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552"/>
        <w:gridCol w:w="2913"/>
        <w:gridCol w:w="3425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24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Target gen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24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Description</w:t>
            </w:r>
          </w:p>
        </w:tc>
        <w:tc>
          <w:tcPr>
            <w:tcW w:w="2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24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5'-Primer</w:t>
            </w:r>
          </w:p>
        </w:tc>
        <w:tc>
          <w:tcPr>
            <w:tcW w:w="3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24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3'-Primer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24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α-Sm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24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Alpha-smooth muscle actin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24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CCACCGCAAATGCTTCTAAGT</w:t>
            </w:r>
          </w:p>
        </w:tc>
        <w:tc>
          <w:tcPr>
            <w:tcW w:w="342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24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GGCAGGAATGATTTGGAAAG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β-actin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Beta-actin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AGCCATGTACGTAGCCATCC</w:t>
            </w:r>
          </w:p>
        </w:tc>
        <w:tc>
          <w:tcPr>
            <w:tcW w:w="342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GCTGTGGTGGTGAAGCTGT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Ccnd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Cyclin D1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TTTCTTGTAGCGGCCTGTTGT</w:t>
            </w:r>
          </w:p>
        </w:tc>
        <w:tc>
          <w:tcPr>
            <w:tcW w:w="342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CGGAACACTAGAACCTAACAGATTAAAT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Cdkn2a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Cyclin-dependent kinase inhibitor 2A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CCCACTCCAAGAGAGGGTTT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</w:r>
          </w:p>
        </w:tc>
        <w:tc>
          <w:tcPr>
            <w:tcW w:w="342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TCTGCACCGTAGTTGAGCAG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Col1a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Collagen, type I, alpha 1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GCTTCACCTACAGCACCCTTGTGG</w:t>
            </w:r>
          </w:p>
        </w:tc>
        <w:tc>
          <w:tcPr>
            <w:tcW w:w="342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GAGGGAGTTTACACGAAGCAGGCA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Cyr61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Cysteine-rich, Angiogenic inducer, 61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AGTGCCGCCTGGTGAAAGAGA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</w:r>
          </w:p>
        </w:tc>
        <w:tc>
          <w:tcPr>
            <w:tcW w:w="342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CACGCAGGAGCCGCAGTATTT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eEF2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cs="Arial"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Eukaryotic translation elongation factor 2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CCATCGCTGAACGCATCAAG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</w:r>
          </w:p>
        </w:tc>
        <w:tc>
          <w:tcPr>
            <w:tcW w:w="342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CAGGCCAGAACCAAAGCCTA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Glmp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200" w:after="0"/>
              <w:outlineLvl w:val="5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Glycosylated lysosomal membrane protein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GCTTCTCCTCGTGGAAACCAT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342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CGGCAGGTGCATATTCATCA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Hmgb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</w:rPr>
              <w:t>High mobility group box 1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GGCTGACAAGGCTCGTTATG</w:t>
            </w:r>
          </w:p>
        </w:tc>
        <w:tc>
          <w:tcPr>
            <w:tcW w:w="342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GGGCGGTACTCAGAACAGA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Mmp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Matrix metallopeptidase 2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TGATAACCTGGATGCCGTCGT</w:t>
            </w:r>
          </w:p>
        </w:tc>
        <w:tc>
          <w:tcPr>
            <w:tcW w:w="342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TGCTTCCAAACTTCACGCTCT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Mmp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Matrix metallopeptidase 9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CTTTGAGTCCGGCAGACAAT</w:t>
            </w:r>
          </w:p>
        </w:tc>
        <w:tc>
          <w:tcPr>
            <w:tcW w:w="342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TTCCAGTACCAACCGTCCTT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S100a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S100 calcium binding protein A8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CCGTCTTCAAGACATCGTTTGA</w:t>
            </w:r>
          </w:p>
        </w:tc>
        <w:tc>
          <w:tcPr>
            <w:tcW w:w="342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GTAGAGGGCATGGTGATTTCCT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S100a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S100 calcium binding protein A9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ATACTCTAGGAAGGAAGGACACC</w:t>
            </w:r>
          </w:p>
        </w:tc>
        <w:tc>
          <w:tcPr>
            <w:tcW w:w="342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TCCATGATGTCATTTATGAGGG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Tgfb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Transforming growth factor β1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GCACCATCCATGACATGAACC</w:t>
            </w:r>
          </w:p>
        </w:tc>
        <w:tc>
          <w:tcPr>
            <w:tcW w:w="342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AAGTCAATGTACAGCTGCCG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Tnf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</w:rPr>
              <w:t>Tumor necrosis factor alpha</w:t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CAAACCCTGGTATGAGCCCAT</w:t>
            </w:r>
          </w:p>
        </w:tc>
        <w:tc>
          <w:tcPr>
            <w:tcW w:w="342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ACCCATTCCCTTCACAGAGCA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  <w:t>Timp1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  <w:t>Tissue inhibitor of metalloproteinases 1</w:t>
            </w:r>
          </w:p>
        </w:tc>
        <w:tc>
          <w:tcPr>
            <w:tcW w:w="2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GGCATCCTCTTGTTGCTATCACT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</w:r>
          </w:p>
        </w:tc>
        <w:tc>
          <w:tcPr>
            <w:tcW w:w="3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  <w:t>CTTATGACCAGGTCCGAGTTGC</w:t>
            </w:r>
          </w:p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b-NO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2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3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b-NO"/>
              </w:rPr>
            </w:r>
          </w:p>
        </w:tc>
      </w:tr>
    </w:tbl>
    <w:p>
      <w:pPr>
        <w:pStyle w:val="Normal"/>
        <w:spacing w:before="0" w:after="200"/>
        <w:rPr/>
      </w:pPr>
      <w:r>
        <w:rPr>
          <w:rFonts w:cs="Arial" w:ascii="Arial" w:hAnsi="Arial"/>
          <w:b/>
        </w:rPr>
        <w:t>Additional file 1.</w:t>
      </w:r>
      <w:r>
        <w:rPr>
          <w:rFonts w:cs="Arial" w:ascii="Arial" w:hAnsi="Arial"/>
        </w:rPr>
        <w:t xml:space="preserve"> Primers used for qPC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19:55:00Z</dcterms:created>
  <dc:creator>clastimoso</dc:creator>
  <dc:description/>
  <dc:language>en-US</dc:language>
  <cp:lastModifiedBy>clastimoso</cp:lastModifiedBy>
  <dcterms:modified xsi:type="dcterms:W3CDTF">2016-04-21T19:56:00Z</dcterms:modified>
  <cp:revision>1</cp:revision>
  <dc:subject/>
  <dc:title/>
</cp:coreProperties>
</file>